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4851"/>
        <w:gridCol w:w="1754"/>
      </w:tblGrid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CCACTTCGAAGTTTCC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</w:t>
            </w:r>
            <w:r>
              <w:rPr>
                <w:sz w:val="18"/>
                <w:szCs w:val="18"/>
              </w:rPr>
              <w:t xml:space="preserve"> 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8"/>
            <w:r>
              <w:rPr>
                <w:sz w:val="18"/>
                <w:szCs w:val="18"/>
              </w:rPr>
              <w:t>CTGTGATAAGCCTCAACTGATGC</w:t>
            </w:r>
            <w:bookmarkEnd w:id="0"/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</w:t>
            </w:r>
            <w:r>
              <w:rPr>
                <w:sz w:val="18"/>
                <w:szCs w:val="18"/>
              </w:rPr>
              <w:t xml:space="preserve"> 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N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OLE_LINK6"/>
            <w:r>
              <w:rPr>
                <w:sz w:val="18"/>
                <w:szCs w:val="18"/>
              </w:rPr>
              <w:t>GCCGACGGGGCGAATAGGAGGGACG</w:t>
            </w:r>
            <w:bookmarkEnd w:id="1"/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18"/>
                <w:szCs w:val="18"/>
              </w:rPr>
              <w:t>RACE insid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W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CTCCCTCAGCGGAGGCC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24"/>
              </w:rPr>
              <w:t>'</w:t>
            </w:r>
            <w:r>
              <w:rPr>
                <w:sz w:val="18"/>
                <w:szCs w:val="18"/>
              </w:rPr>
              <w:t>RACE outsid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N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CTTGGTGAAATGATGACC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24"/>
              </w:rPr>
              <w:t>'</w:t>
            </w:r>
            <w:r>
              <w:rPr>
                <w:sz w:val="18"/>
                <w:szCs w:val="18"/>
              </w:rPr>
              <w:t>RACE insid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W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TTGCAAGGACGACATCC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24"/>
              </w:rPr>
              <w:t>'</w:t>
            </w:r>
            <w:r>
              <w:rPr>
                <w:sz w:val="18"/>
                <w:szCs w:val="18"/>
              </w:rPr>
              <w:t>RACE outsid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ACTGTAATCAAACTTGAGTAT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1 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CAGGCTCCTCATTGATGT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1 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GCTAAGAATTGATTTC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2 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TATGCAACCTACCGAC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n 2 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B0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GGGTAACATACTCAAGTT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moter</w:t>
            </w:r>
            <w:r>
              <w:rPr>
                <w:sz w:val="18"/>
                <w:szCs w:val="18"/>
              </w:rPr>
              <w:t xml:space="preserve"> RB0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B1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ATTCGCCCCGTCGGCCGTGGTG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moter</w:t>
            </w:r>
            <w:r>
              <w:rPr>
                <w:sz w:val="18"/>
                <w:szCs w:val="18"/>
              </w:rPr>
              <w:t xml:space="preserve"> RB1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RB2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AATGACAGGTAAAATCAGAGA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romoter</w:t>
            </w:r>
            <w:r>
              <w:rPr>
                <w:sz w:val="18"/>
                <w:szCs w:val="18"/>
              </w:rPr>
              <w:t xml:space="preserve"> RB2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TGTCAATGGAGTCAACC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length up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D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CCAGACCCAATTCATTG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 length down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U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CCATGTCAATGGAGTCAACC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 up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D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GATGAATTGGGTCTGGATTGT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 down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up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TGTCAATGGAGTCAACC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up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down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TCACGCGTCTCTGAATT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 down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-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GAAGGTTAAAGATGC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S-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CGTGGTTTTAAC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b</w:t>
            </w: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-actin 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TCTGGTGATGGTGT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</w:t>
            </w:r>
            <w:r>
              <w:rPr>
                <w:i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-actin 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AATCCAAACACTG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UBI-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CTCTGGTGATGGTGT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hUBI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AATCCAAACACTG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TS1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CGTAGGTGAACCTGC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TS4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CTCCGCTTATTGATATG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evers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Eub338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CCTACGGGAGGCAGCA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Eub518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TTACCGCGGCTGCTGG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ever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宋体;SimSun"/>
      <w:kern w:val="2"/>
      <w:sz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nnabelle</dc:creator>
  <dc:description/>
  <cp:keywords/>
  <dc:language>en-US</dc:language>
  <cp:lastModifiedBy>Annabelle</cp:lastModifiedBy>
  <dcterms:modified xsi:type="dcterms:W3CDTF">2016-04-16T05:4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